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571" w:rsidRPr="00651CCC" w:rsidRDefault="00651CCC" w:rsidP="00994571">
      <w:pPr>
        <w:pStyle w:val="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530166411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bookmarkStart w:id="1" w:name="_GoBack"/>
      <w:bookmarkEnd w:id="1"/>
      <w:r w:rsidR="009945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Molecular descriptors used for </w:t>
      </w:r>
      <w:r w:rsidR="00994571" w:rsidRPr="00060BC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silico</w:t>
      </w:r>
      <w:r w:rsidR="009945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udy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7235"/>
      </w:tblGrid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Descriptor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Description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HBD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 w:eastAsia="en-US"/>
              </w:rPr>
              <w:t>Number of potential H-bond donor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Hy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Hydrophilicity index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-OH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-OH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nROH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Number of hydroxyl group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O-061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 xml:space="preserve">O--(nitro, </w:t>
            </w:r>
            <w:r w:rsidRPr="00060E82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/>
              </w:rPr>
              <w:t>N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-oxides) / atom-centred fragment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ast_violation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Astex fragment-like violation count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logP_VSA0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Contribution of subdivided surface area in LogP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CUT_PEOE_2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EOE change GCUT (2/3)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MR_VSA2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Contribution of subdivided surface area in molar refractivity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O-057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The presence of phenol / enol / carboxyl OH group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PI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uperpendentic index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S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Common e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lectrotopological index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HB2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Acceptor feature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EEig07x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Eigenvalue 07 from edge adj. matrix weighted by edge degree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GI1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Topological charge index of order 1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ATS1p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Geary autocorrelation of lag 1 weighted by polarizability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TPSA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olar surface area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BELe1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Lowest eigenvalue n. 1 of Burden matrix / weighted by atomic Sanderson electronegativitie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IC4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Information content index (neighborhood symmetry of 4-order)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RB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Number of free-rotatable bond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GATS1v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Geary autocorrelation of lag 1 weighted by van der Waals volume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TIE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E-state topological parameter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Q'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B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inormalized quadratic index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HBA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 w:eastAsia="en-US"/>
              </w:rPr>
              <w:t>Number of potential H-bond acceptor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CUT_SMR_1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Molar refractivity GCUT (1/3)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M1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Zagreb index 1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&gt;N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tertiary amine fragment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VEA2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Average eigenvector coefficient sum from adjacency matrix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ATS1m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Geary autocorrelation of lag 1 weighted by mas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GVWAI-80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Ghose-Viswanadhan-Wendoloski alert index at 80% (drug-like index)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lastRenderedPageBreak/>
              <w:t>logS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Log solubility in water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aaO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Sum of aaO E-states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&gt;CH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&gt;CH-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PEOE_VSA_FPOS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Total polar positive VDW surface area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&gt;C&lt;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&gt;C&lt;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-O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-O-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-S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-S-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=N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=N-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-C=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-C=</w:t>
            </w:r>
          </w:p>
        </w:tc>
      </w:tr>
      <w:tr w:rsidR="00994571" w:rsidRPr="00060BC8" w:rsidTr="00053D5D">
        <w:tc>
          <w:tcPr>
            <w:tcW w:w="190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S(-CH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val="ru-RU" w:eastAsia="en-US"/>
              </w:rPr>
              <w:t>2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ru-RU" w:eastAsia="en-US"/>
              </w:rPr>
              <w:t>-)</w:t>
            </w:r>
          </w:p>
        </w:tc>
        <w:tc>
          <w:tcPr>
            <w:tcW w:w="7668" w:type="dxa"/>
            <w:shd w:val="clear" w:color="auto" w:fill="auto"/>
          </w:tcPr>
          <w:p w:rsidR="00994571" w:rsidRPr="00060E82" w:rsidRDefault="00994571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</w:pP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Partial electrotopological index of -CH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val="en-US" w:eastAsia="en-US"/>
              </w:rPr>
              <w:t>2</w:t>
            </w:r>
            <w:r w:rsidRPr="00060E82">
              <w:rPr>
                <w:rFonts w:ascii="Times New Roman" w:eastAsia="Cambria" w:hAnsi="Times New Roman" w:cs="Times New Roman"/>
                <w:sz w:val="24"/>
                <w:szCs w:val="24"/>
                <w:lang w:val="en-US" w:eastAsia="en-US"/>
              </w:rPr>
              <w:t>-</w:t>
            </w:r>
          </w:p>
        </w:tc>
      </w:tr>
    </w:tbl>
    <w:p w:rsidR="00994571" w:rsidRPr="008663F9" w:rsidRDefault="00994571" w:rsidP="00994571">
      <w:pPr>
        <w:spacing w:line="36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E74A0" w:rsidRDefault="005E74A0"/>
    <w:sectPr w:rsidR="005E74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AD"/>
    <w:rsid w:val="002749AD"/>
    <w:rsid w:val="005B3B2E"/>
    <w:rsid w:val="005E74A0"/>
    <w:rsid w:val="00651CCC"/>
    <w:rsid w:val="0097094E"/>
    <w:rsid w:val="0099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0C0976-F3E0-40E8-BB14-A159B98F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571"/>
    <w:pPr>
      <w:spacing w:after="0" w:line="276" w:lineRule="auto"/>
      <w:contextualSpacing/>
    </w:pPr>
    <w:rPr>
      <w:rFonts w:ascii="Arial" w:eastAsia="Arial" w:hAnsi="Arial" w:cs="Arial"/>
      <w:lang w:val="en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99457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994571"/>
    <w:rPr>
      <w:rFonts w:ascii="Arial" w:eastAsia="Arial" w:hAnsi="Arial" w:cs="Arial"/>
      <w:sz w:val="32"/>
      <w:szCs w:val="32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ышев</dc:creator>
  <cp:keywords/>
  <dc:description/>
  <cp:lastModifiedBy>Александр Малышев</cp:lastModifiedBy>
  <cp:revision>3</cp:revision>
  <dcterms:created xsi:type="dcterms:W3CDTF">2019-02-15T10:05:00Z</dcterms:created>
  <dcterms:modified xsi:type="dcterms:W3CDTF">2019-02-15T10:11:00Z</dcterms:modified>
</cp:coreProperties>
</file>